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: Table S2: </w:t>
      </w:r>
      <w:r>
        <w:rPr>
          <w:rFonts w:cs="Times New Roman" w:ascii="Times New Roman" w:hAnsi="Times New Roman"/>
          <w:sz w:val="24"/>
          <w:szCs w:val="24"/>
        </w:rPr>
        <w:t>Selected members of Gene ontology (GO)-enriched protein interaction with Angustifolia clustered by cellular component.</w:t>
      </w:r>
    </w:p>
    <w:p>
      <w:pPr>
        <w:pStyle w:val="Normal"/>
        <w:suppressLineNumbers/>
        <w:spacing w:lineRule="auto" w:line="360" w:before="0" w:after="0"/>
        <w:jc w:val="both"/>
        <w:rPr/>
      </w:pPr>
      <w:r>
        <w:rPr/>
        <w:t>These proteins were selected from the extended interaction network (144 proteins) depicted in Figure S4, B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170"/>
        <w:gridCol w:w="1710"/>
        <w:gridCol w:w="4788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ed by GO cellular compon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locu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 Molecular function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 biological proces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uclea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1g01520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ERED SEED GERMINATION 4, ASG4</w:t>
            </w:r>
          </w:p>
        </w:tc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cription, DNA-dependent, response to salt stress, sequence-specific DNA binding transcription factor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1g263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L10, CAL, CAL1, DNA binding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l meristem determinacy, positive regulation of flower development, regulation of transcription, DNA-depend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5g3778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M-1, TCH1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expression regulation upon a variety of abiotic stimuli, including water spray, subirrigation, wind, touch, wounding, or darkness, response to mechanical stimul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5g1517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'-tyrosyl-DNA phosphodiesterase activ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repair, metabolic proces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cuolar or Plasma Membrane 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2g27030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M-2, CAM5</w:t>
            </w:r>
          </w:p>
        </w:tc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ion binding protein, high affinity to kinesin-like calmodulin binding motor prote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5g2703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WI, ZWICHEL</w:t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catabolic process, metabolic process, pollen germination, trichome branching, Kinesin-like calmodulin binding, microtubule binding, microtubule motor activity, protein bind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I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4g2180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QT2, QUATRE-QUART2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division, embryo development, microtubule associated protein, ATP binding, nucleotide bind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V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tosol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5g5849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FGH3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metabolic process, lignin biosynthetic process, metabolic process, oxidation-reduction proc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wall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4g30270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ristem-5, MERI-5, Senescence 4, SEN4, Xyloglucan Endotransglucosylase/Hydrolase 24, XTH24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ing, gibberellic acid mediated signaling pathway, metabolic process, plant-type cell wall loosening, response to brassinosteroid stimulus, response to gibberellin stimulus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5g1742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ose Synthase Catalytic Subunit 7, CESA7, Irregular Xylem 3, IRX3, Murus 10, RUR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ose biosynthetic process, cell wall thickening, metabolic process, plant-type cell wall biogenesis, rhamnogalacturonan I side chain metabolic process, secondary cell wall biogenesi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V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loroplast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t5g17420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ose Synthase Catalytic Subunit 7, CESA7, Irregular Xylem 3, IRX3, Murus 10, RUR10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ose biosynthetic process, cell wall thickening, metabolic process, plant-type cell wall biogenesis, rhamnogalacturonan I side chain metabolic process, secondary cell wall biogenesi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23:41:00Z</dcterms:created>
  <dc:creator>jbaron</dc:creator>
  <dc:description/>
  <cp:keywords/>
  <dc:language>en-US</dc:language>
  <cp:lastModifiedBy>jbaron</cp:lastModifiedBy>
  <dcterms:modified xsi:type="dcterms:W3CDTF">2013-05-11T23:46:00Z</dcterms:modified>
  <cp:revision>1</cp:revision>
  <dc:subject/>
  <dc:title/>
</cp:coreProperties>
</file>